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189" w:tblpY="1081"/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146E0E" w:rsidRPr="00146E0E" w14:paraId="219A7037" w14:textId="77777777" w:rsidTr="00146E0E">
        <w:trPr>
          <w:trHeight w:val="759"/>
        </w:trPr>
        <w:tc>
          <w:tcPr>
            <w:tcW w:w="1548" w:type="dxa"/>
            <w:gridSpan w:val="2"/>
            <w:shd w:val="clear" w:color="auto" w:fill="auto"/>
            <w:noWrap/>
            <w:vAlign w:val="bottom"/>
            <w:hideMark/>
          </w:tcPr>
          <w:p w14:paraId="575BD3C6" w14:textId="77777777" w:rsidR="00146E0E" w:rsidRPr="001811A8" w:rsidRDefault="00146E0E" w:rsidP="00146E0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type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i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D84664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117566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D18253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8193CD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0FFDA9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82FC3C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135A59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7F7DC5EB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NCO</w:t>
            </w:r>
          </w:p>
          <w:p w14:paraId="171ED46A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4C7ACB8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imple CO 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B39C9E3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JM 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302E867" w14:textId="77777777" w:rsidR="00146E0E" w:rsidRPr="00146E0E" w:rsidRDefault="00146E0E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IH</w:t>
            </w:r>
          </w:p>
        </w:tc>
      </w:tr>
      <w:tr w:rsidR="00146E0E" w:rsidRPr="00146E0E" w14:paraId="4A5FC1BE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CCFBBAF" w14:textId="74A76EDE" w:rsidR="00146E0E" w:rsidRPr="001811A8" w:rsidRDefault="001811A8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ild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type</w:t>
            </w:r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146E0E"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6000EB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gs1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0FF0C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946E4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7D39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5E19D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12CF0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9C618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5593A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0DC52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5078F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3ED22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105A2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46E0E" w:rsidRPr="00146E0E" w14:paraId="3D2B988C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69870C3" w14:textId="6CF0BF52" w:rsidR="00146E0E" w:rsidRPr="001811A8" w:rsidRDefault="001811A8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ild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type</w:t>
            </w:r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2AC168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4A811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46D55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73A58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A2F37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6386A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32A89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7B5BF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84C14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F81F8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DF651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65A1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146E0E" w:rsidRPr="00146E0E" w14:paraId="37D4DACF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C880B6D" w14:textId="7B3E7E39" w:rsidR="00146E0E" w:rsidRPr="001811A8" w:rsidRDefault="001811A8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ild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type</w:t>
            </w:r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2B22E6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E6A44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38FFA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B4649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82B94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0BF31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79F96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61866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6F3BF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5D802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0A1BD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DA6EA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146E0E" w:rsidRPr="00146E0E" w14:paraId="2A4A9D27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BDB099E" w14:textId="0A7C7017" w:rsidR="00146E0E" w:rsidRPr="001811A8" w:rsidRDefault="001811A8" w:rsidP="00146E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ild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type</w:t>
            </w:r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0CEB1C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A45CA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823C9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5B5E3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3A83B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DC5A4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810CB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D2CDE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31476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8DB86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E8FE4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70752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46E0E" w:rsidRPr="00146E0E" w14:paraId="27694E8B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B7BA80E" w14:textId="7EE0CA13" w:rsidR="00146E0E" w:rsidRPr="001811A8" w:rsidRDefault="001811A8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ild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type</w:t>
            </w:r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EACE1F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F2351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C2F5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0F0F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896E8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62045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4E3D0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87F5E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F1A03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9D57F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45939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3B424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146E0E" w:rsidRPr="00146E0E" w14:paraId="416A7F11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DF6F44E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gs1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070497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47EDC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7A75E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0969F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3232B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D0937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B5EEC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9745F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646C4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B8FB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E4BC0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0EA8B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146E0E" w:rsidRPr="00146E0E" w14:paraId="67D8B49A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D99972D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gs1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4977AE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81425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DB3F2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12877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E2F6C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23273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A4FFF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FB7D8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0C11C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13597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5CC17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77B14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146E0E" w:rsidRPr="00146E0E" w14:paraId="09D944D8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F956EEA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gs1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CD0CE8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4EA8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5663D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40C8F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A2C0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27FE4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51EB2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B7852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7BC2F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F283F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BDBAE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B8FD4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46E0E" w:rsidRPr="00146E0E" w14:paraId="7E531FB4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F32C0D9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gs1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1D2F62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AF817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069B4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7FE5F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A5C8C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15A11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D2AF4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9BE7A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13B57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24382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AAE9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58DE4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146E0E" w:rsidRPr="00146E0E" w14:paraId="23796EBE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5F43027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E83A70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168E3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5B92C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1B97B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9922A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D21C5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96ACC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6FCA8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B879C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2482A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B47BA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F8D11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146E0E" w:rsidRPr="00146E0E" w14:paraId="1F186D74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49A2247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21BA90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FEE5B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BEF77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29731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311CC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2A264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0B7B4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85854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569B8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9986B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D24AA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862A7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46E0E" w:rsidRPr="00146E0E" w14:paraId="14E78087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72BBA9C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A2A061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EF7B7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5F352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860ABC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5681E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C31A5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D6731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0B14F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2F79F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66710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0A651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51DD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146E0E" w:rsidRPr="00146E0E" w14:paraId="685AB946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03A7B56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9A3FE0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913F9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41DED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0FE87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55830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FA78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1B1B5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F5D4D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F41BE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DEF27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0883A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AEFE3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46E0E" w:rsidRPr="00146E0E" w14:paraId="7A6AC86C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B82AEF5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zip3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7EE8DC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B8238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36CEB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A483C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5FCEC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8C29D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2EFC5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94905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73477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8A11B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D6D07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07E1B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146E0E" w:rsidRPr="00146E0E" w14:paraId="4F736478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D97D81C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4A9431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4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sgs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241CE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75A29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EA1D3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6FBBF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9FB2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74A3A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B8154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1591D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89F79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ED5FE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853C9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46E0E" w:rsidRPr="00146E0E" w14:paraId="6C478547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8E23F17" w14:textId="1389ADE8" w:rsidR="00146E0E" w:rsidRPr="001811A8" w:rsidRDefault="001811A8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ild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type</w:t>
            </w:r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9B139F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s4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m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4C926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9A4D5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96ECF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0D5CB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AB30B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790B4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B2E6CE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4D4D4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9A212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F62A1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B956E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146E0E" w:rsidRPr="00146E0E" w14:paraId="24294287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ED0D8D3" w14:textId="5F082BAE" w:rsidR="00146E0E" w:rsidRPr="001811A8" w:rsidRDefault="001811A8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>wild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type</w:t>
            </w:r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1ADD02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2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9D851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06DA6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F4A91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076F6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49CE6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F6B2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3DAF8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84708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E407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5AEE8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7D120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146E0E" w:rsidRPr="00146E0E" w14:paraId="10355450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DEA006B" w14:textId="7CAE7C2E" w:rsidR="00146E0E" w:rsidRPr="001811A8" w:rsidRDefault="001811A8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lastRenderedPageBreak/>
              <w:t>wild</w:t>
            </w:r>
            <w:proofErr w:type="gramEnd"/>
            <w:r w:rsidRPr="001811A8">
              <w:rPr>
                <w:rFonts w:ascii="Arial" w:eastAsia="Times New Roman" w:hAnsi="Arial" w:cs="Arial"/>
                <w:color w:val="000000"/>
                <w:sz w:val="18"/>
                <w:szCs w:val="22"/>
              </w:rPr>
              <w:t xml:space="preserve"> type</w:t>
            </w:r>
            <w:r w:rsidRPr="001811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1EFEBB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s4</w:t>
            </w:r>
            <w:proofErr w:type="gramEnd"/>
          </w:p>
          <w:p w14:paraId="411F416C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2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1D9EE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6504F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D434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8B3E96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ECA5A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9BFB7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0AF17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DEA8B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B54A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ECC67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86BE0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146E0E" w:rsidRPr="00146E0E" w14:paraId="096AEF14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8F029E5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s4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m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84362B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2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1EF2C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53958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9B42F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64D42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2A93A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6F918A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2F23A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76940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19C7C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111093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B5D2F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146E0E" w:rsidRPr="00146E0E" w14:paraId="50DD553A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6627F4C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s4</w:t>
            </w:r>
            <w:proofErr w:type="gramEnd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m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BA66D1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s4</w:t>
            </w:r>
            <w:proofErr w:type="gramEnd"/>
          </w:p>
          <w:p w14:paraId="69074274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2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8D56F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4D76F5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93DD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263AB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A787F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18413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8A81B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9F462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3765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F296B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14AA7D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146E0E" w:rsidRPr="00146E0E" w14:paraId="5151CEF6" w14:textId="77777777" w:rsidTr="00146E0E">
        <w:trPr>
          <w:trHeight w:val="759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61B676A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2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5B2313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ms4</w:t>
            </w:r>
            <w:proofErr w:type="gramEnd"/>
          </w:p>
          <w:p w14:paraId="675D7A60" w14:textId="77777777" w:rsidR="00146E0E" w:rsidRPr="001811A8" w:rsidRDefault="00146E0E" w:rsidP="00146E0E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gramStart"/>
            <w:r w:rsidRPr="001811A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sh2</w:t>
            </w:r>
            <w:proofErr w:type="gram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2C931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128CA7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AAB338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AA28E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F13E81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F7A100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E8311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AF88F4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25FDC9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85FFAF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AE9332" w14:textId="77777777" w:rsidR="00146E0E" w:rsidRPr="00146E0E" w:rsidRDefault="00146E0E" w:rsidP="00146E0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46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</w:tbl>
    <w:p w14:paraId="7253C8F7" w14:textId="77777777" w:rsidR="002D29ED" w:rsidRPr="00E55D78" w:rsidRDefault="002D29ED" w:rsidP="00E55D78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2D29ED" w:rsidRPr="00E55D78" w:rsidSect="00146E0E">
      <w:pgSz w:w="12240" w:h="15840"/>
      <w:pgMar w:top="72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E8F"/>
    <w:rsid w:val="000445D7"/>
    <w:rsid w:val="00061417"/>
    <w:rsid w:val="00146E0E"/>
    <w:rsid w:val="001811A8"/>
    <w:rsid w:val="002D29ED"/>
    <w:rsid w:val="004B2B6E"/>
    <w:rsid w:val="00711C17"/>
    <w:rsid w:val="00734E8F"/>
    <w:rsid w:val="00756AAE"/>
    <w:rsid w:val="0078392E"/>
    <w:rsid w:val="00DD45AC"/>
    <w:rsid w:val="00E55D78"/>
    <w:rsid w:val="00E7468E"/>
    <w:rsid w:val="00FA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6903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B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B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B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B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49</Words>
  <Characters>1492</Characters>
  <Application>Microsoft Macintosh Word</Application>
  <DocSecurity>0</DocSecurity>
  <Lines>28</Lines>
  <Paragraphs>9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Oke</dc:creator>
  <cp:keywords/>
  <dc:description/>
  <cp:lastModifiedBy>Jennifer Fung</cp:lastModifiedBy>
  <cp:revision>7</cp:revision>
  <cp:lastPrinted>2013-11-22T01:27:00Z</cp:lastPrinted>
  <dcterms:created xsi:type="dcterms:W3CDTF">2013-08-23T00:48:00Z</dcterms:created>
  <dcterms:modified xsi:type="dcterms:W3CDTF">2014-09-06T22:53:00Z</dcterms:modified>
</cp:coreProperties>
</file>